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 xml:space="preserve">Variability in the pediatric intensivists’ threshold for withdrawal/limitation of life support as perceived by bedside nurses: a multicenter survey study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Journal Name: </w:t>
      </w:r>
      <w:r>
        <w:rPr/>
        <w:t>Annals of Intensive Care</w:t>
      </w:r>
    </w:p>
    <w:p>
      <w:pPr>
        <w:pStyle w:val="Normal"/>
        <w:spacing w:lineRule="auto" w:line="480"/>
        <w:rPr/>
      </w:pPr>
      <w:r>
        <w:rPr>
          <w:b/>
        </w:rPr>
        <w:t>Authors:</w:t>
      </w:r>
      <w:r>
        <w:rPr/>
        <w:t xml:space="preserve">  Colleen S Gresiuk RN, BScN</w:t>
      </w:r>
      <w:r>
        <w:rPr>
          <w:vertAlign w:val="superscript"/>
        </w:rPr>
        <w:t>1</w:t>
      </w:r>
      <w:r>
        <w:rPr/>
        <w:t>; and Ari R Joffe MD, FRCPC</w:t>
      </w:r>
      <w:r>
        <w:rPr>
          <w:vertAlign w:val="superscript"/>
        </w:rPr>
        <w:t>1,2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Affiliations:</w:t>
      </w:r>
      <w:r>
        <w:rPr/>
        <w:t xml:space="preserve">  </w:t>
      </w:r>
      <w:r>
        <w:rPr>
          <w:vertAlign w:val="superscript"/>
        </w:rPr>
        <w:t>1</w:t>
      </w:r>
      <w:r>
        <w:rPr/>
        <w:t xml:space="preserve">University of Alberta, </w:t>
      </w:r>
      <w:r>
        <w:rPr>
          <w:vertAlign w:val="superscript"/>
        </w:rPr>
        <w:t>1</w:t>
      </w:r>
      <w:r>
        <w:rPr/>
        <w:t xml:space="preserve">Stollery Children’s Hospital, and </w:t>
      </w:r>
      <w:r>
        <w:rPr>
          <w:vertAlign w:val="superscript"/>
        </w:rPr>
        <w:t>2</w:t>
      </w:r>
      <w:r>
        <w:rPr/>
        <w:t>The John Dossetor Health Ethics Center; Edmonton, Alberta, Canada.</w:t>
      </w:r>
    </w:p>
    <w:p>
      <w:pPr>
        <w:pStyle w:val="Normal"/>
        <w:spacing w:lineRule="auto" w:line="480"/>
        <w:rPr/>
      </w:pPr>
      <w:r>
        <w:rPr>
          <w:b/>
        </w:rPr>
        <w:t>Corresponding author:</w:t>
      </w:r>
      <w:r>
        <w:rPr/>
        <w:t xml:space="preserve">  Ari R Joffe MD; Email: </w:t>
      </w:r>
      <w:hyperlink r:id="rId2">
        <w:r>
          <w:rPr>
            <w:rStyle w:val="InternetLink"/>
          </w:rPr>
          <w:t>ari.joffe@albertahealthservices.ca</w:t>
        </w:r>
      </w:hyperlink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Additional File 3</w:t>
      </w:r>
      <w:r>
        <w:rPr/>
        <w:t xml:space="preserve">:  Representative written comments to the instruction “please explain” after questions about confidence in intensivist decisions for the nurse’s hypothetical own child.  </w:t>
      </w:r>
    </w:p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08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y of Comment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presentative examples </w:t>
            </w:r>
          </w:p>
        </w:tc>
      </w:tr>
      <w:tr>
        <w:trPr/>
        <w:tc>
          <w:tcPr>
            <w:tcW w:w="13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fidence Level in the intensivists’ recommendations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onfidence in the intensivists’ recommendations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be confident that the information given to me was accurate and thoroughly reviewed before they would recommend withdrawing life support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never felt that any intensivist has limited the care offered to a patient prematurely, nor do I feel that certain intensivists hold less reliability in their recommendations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fully trust all of the intensivists’ decisions with respect to DNR.  It is a difficult decision and I trust them to make the right call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fidence in the intensivists’ recommendations only in certain situations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al background and beliefs of intensivists play important role in this decision, in addition to his medical skills.  I might not have the same point of view as the doctor, therefore I would do a lot of research and take different opinions and consult different doctors before taking or thinking of such a decision no matter whom the intensivist is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t was my child, I would like to review with them the evidence i.e. EEG, apnea tests, neuro exam and speak with a neurologist as well (second opinion)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 my child was in the ICU I would wait to get a variety of opinions on prognosis to help inform my decision making and I would take into account the variation I see between the style of practice of each MD. 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pends upon what evidence the intensivist is basing his/her opinion on, years of experience, and his/her definition of “quality of life”. 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times I may not agree with intensivists perceptions of quality of life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seems that the idea of “quality of life” is not only fluid between practitioners, but between situations with the same intensivist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ould depend on my values and beliefs versus the intensivist i.e. quality of life from my point of view versus his/hers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ck of confidence in the intensivists’ recommendations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child was in the ICU and an intensivist did approach me re withdrawing care, and I refused withdrawal.  My daughter got well and went home 3 weeks later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s on which intensivist and why we are withdrawing care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ing upon which intensivist is on service I would feel more comfortable in the intensivist’s opinion because some intensivists don’t approach these situations well/frequently and based on working with the docs, there are certain ones who I am more comfortable with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’ve seen a very varied approach to end of life/withdrawing of support between physicians.  I see intensivists not getting along a lot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seen where one doc has given a grim picture and then the next one on has painted it in rosier light, so you are not sure which one to believe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s on who the intensivist is, who I trust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differing levels of confidence in the staff intensivist’s clinical judgment in the PICU.  It would depend on who the recommendation was coming from.</w:t>
            </w:r>
          </w:p>
        </w:tc>
      </w:tr>
      <w:tr>
        <w:trPr/>
        <w:tc>
          <w:tcPr>
            <w:tcW w:w="13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ral comments on how the decisions should be made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ed for multidisciplinary involvement in making W/L decisions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also want other specialty areas input as well, i.e. for a head injury have neuro involved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isciplines involved in the care of the child have met and all are in agreement before this suggestion is presented to the patient’s family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decision is not made solely by one person- it is often discussed between many medical persons.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think that each intensivist has a certain expertise in their field, so I would expect them to consult the “experts” before approaching me with a DNR to ensure no stone was left unturned.  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timing of the recommendation is  delayed too long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ossibility of intensivists waiting too long to make important treatment decisions is more common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we wait too long to have these talks with family then when the decision is made to withdraw care it is too late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often find we prolong patient’s lives when death/withdrawal is inevitable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seem to avoid these conversations at all costs even in blatantly futile cases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comments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strongly believe a parent should never have to make this decision to stop treatment or to “pull” life support, ever, therefore the need for an ethics committee is so important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ould take me a long time to get there (to agree)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all in the approach taken by the intensivist, i.e. some are better at talking with families than others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 xml:space="preserve">DNR: do not resuscitate; EEG: electroencephalogram; MD: medical doctor; PICU: pediatric intensive care unit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6480" w:hanging="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360" w:right="-1710" w:hanging="0"/>
      <w:jc w:val="center"/>
      <w:outlineLvl w:val="2"/>
    </w:pPr>
    <w:rPr>
      <w:b/>
      <w:i/>
      <w:sz w:val="20"/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i/>
      <w:szCs w:val="20"/>
      <w:u w:val="single"/>
    </w:rPr>
  </w:style>
  <w:style w:type="paragraph" w:styleId="TextBody">
    <w:name w:val="Body Text"/>
    <w:basedOn w:val="Normal"/>
    <w:pPr>
      <w:spacing w:lineRule="auto" w:line="480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.joffe@albertahealthservices.c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7:28:00Z</dcterms:created>
  <dc:creator>joffe</dc:creator>
  <dc:description/>
  <cp:keywords/>
  <dc:language>en-US</dc:language>
  <cp:lastModifiedBy>AriJoffe</cp:lastModifiedBy>
  <dcterms:modified xsi:type="dcterms:W3CDTF">2011-06-07T01:21:00Z</dcterms:modified>
  <cp:revision>3</cp:revision>
  <dc:subject/>
  <dc:title>Category of Comment</dc:title>
</cp:coreProperties>
</file>